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3237E" w14:textId="77777777" w:rsidR="00461336" w:rsidRPr="00225CEA" w:rsidRDefault="00461336" w:rsidP="00DB6E3A">
      <w:pPr>
        <w:spacing w:after="0" w:line="480" w:lineRule="auto"/>
        <w:jc w:val="both"/>
        <w:rPr>
          <w:rFonts w:cs="Times New Roman"/>
          <w:b/>
          <w:szCs w:val="24"/>
          <w:lang w:val="en-GB"/>
        </w:rPr>
      </w:pPr>
      <w:r w:rsidRPr="00225CEA">
        <w:rPr>
          <w:rFonts w:cs="Times New Roman"/>
          <w:b/>
          <w:szCs w:val="24"/>
          <w:lang w:val="en-GB"/>
        </w:rPr>
        <w:t>Supplementary Material</w:t>
      </w:r>
    </w:p>
    <w:p w14:paraId="0915D438" w14:textId="77777777" w:rsidR="00CC1210" w:rsidRDefault="00CC1210" w:rsidP="00DB6E3A">
      <w:pPr>
        <w:spacing w:after="0" w:line="480" w:lineRule="auto"/>
        <w:jc w:val="both"/>
        <w:rPr>
          <w:rFonts w:cs="Times New Roman"/>
          <w:szCs w:val="24"/>
          <w:lang w:val="en-GB"/>
        </w:rPr>
      </w:pPr>
    </w:p>
    <w:p w14:paraId="472BA9D5" w14:textId="7E1106A5" w:rsidR="00225CEA" w:rsidRPr="005E1559" w:rsidRDefault="00B54053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lang w:val="en-US"/>
        </w:rPr>
        <w:t xml:space="preserve">Supplementary Graphic 1 - </w:t>
      </w:r>
      <w:r w:rsidR="00461336" w:rsidRPr="005E1559">
        <w:rPr>
          <w:rFonts w:cs="Times New Roman"/>
          <w:i/>
          <w:szCs w:val="24"/>
          <w:lang w:val="en-US"/>
        </w:rPr>
        <w:t xml:space="preserve">Intervention </w:t>
      </w:r>
      <w:r w:rsidR="005E1559">
        <w:rPr>
          <w:rFonts w:cs="Times New Roman"/>
          <w:i/>
          <w:szCs w:val="24"/>
          <w:lang w:val="en-US"/>
        </w:rPr>
        <w:t>/ Study visits</w:t>
      </w:r>
    </w:p>
    <w:p w14:paraId="039DD5A0" w14:textId="2AAE7E25" w:rsidR="00CC1210" w:rsidRPr="00371046" w:rsidRDefault="00371046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371046">
        <w:rPr>
          <w:rFonts w:cs="Times New Roman"/>
          <w:noProof/>
          <w:szCs w:val="24"/>
          <w:lang w:eastAsia="es-ES"/>
        </w:rPr>
        <w:drawing>
          <wp:anchor distT="0" distB="0" distL="114300" distR="114300" simplePos="0" relativeHeight="251665408" behindDoc="1" locked="0" layoutInCell="1" allowOverlap="1" wp14:anchorId="27CB1FDE" wp14:editId="0321C4FC">
            <wp:simplePos x="0" y="0"/>
            <wp:positionH relativeFrom="column">
              <wp:posOffset>1905</wp:posOffset>
            </wp:positionH>
            <wp:positionV relativeFrom="paragraph">
              <wp:posOffset>-635</wp:posOffset>
            </wp:positionV>
            <wp:extent cx="5400040" cy="2969895"/>
            <wp:effectExtent l="0" t="0" r="0" b="0"/>
            <wp:wrapTight wrapText="bothSides">
              <wp:wrapPolygon edited="0">
                <wp:start x="8382" y="1108"/>
                <wp:lineTo x="1067" y="1663"/>
                <wp:lineTo x="1067" y="2910"/>
                <wp:lineTo x="6782" y="3602"/>
                <wp:lineTo x="6782" y="5819"/>
                <wp:lineTo x="1219" y="5819"/>
                <wp:lineTo x="305" y="6096"/>
                <wp:lineTo x="305" y="8867"/>
                <wp:lineTo x="838" y="10253"/>
                <wp:lineTo x="1143" y="10253"/>
                <wp:lineTo x="1143" y="10945"/>
                <wp:lineTo x="5105" y="12470"/>
                <wp:lineTo x="6782" y="12470"/>
                <wp:lineTo x="6782" y="14686"/>
                <wp:lineTo x="2286" y="14686"/>
                <wp:lineTo x="1829" y="14825"/>
                <wp:lineTo x="1829" y="18843"/>
                <wp:lineTo x="2591" y="19120"/>
                <wp:lineTo x="6782" y="19120"/>
                <wp:lineTo x="1448" y="19674"/>
                <wp:lineTo x="1372" y="20644"/>
                <wp:lineTo x="3658" y="20921"/>
                <wp:lineTo x="4039" y="20921"/>
                <wp:lineTo x="19812" y="20505"/>
                <wp:lineTo x="20117" y="18427"/>
                <wp:lineTo x="19659" y="16903"/>
                <wp:lineTo x="19888" y="15379"/>
                <wp:lineTo x="18364" y="14686"/>
                <wp:lineTo x="14859" y="14686"/>
                <wp:lineTo x="14859" y="12470"/>
                <wp:lineTo x="19888" y="11084"/>
                <wp:lineTo x="20193" y="10391"/>
                <wp:lineTo x="19964" y="10253"/>
                <wp:lineTo x="20955" y="8729"/>
                <wp:lineTo x="21031" y="5958"/>
                <wp:lineTo x="20498" y="5819"/>
                <wp:lineTo x="14859" y="5819"/>
                <wp:lineTo x="14859" y="3602"/>
                <wp:lineTo x="19202" y="2910"/>
                <wp:lineTo x="19278" y="1801"/>
                <wp:lineTo x="16688" y="1108"/>
                <wp:lineTo x="8382" y="1108"/>
              </wp:wrapPolygon>
            </wp:wrapTight>
            <wp:docPr id="1" name="Imagen 1" descr="C:\Users\USUARIO\Descargas\Untitled(1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escargas\Untitled(13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6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F85D19" w14:textId="2899F2B2" w:rsidR="00CC1210" w:rsidRDefault="00CC1210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4B4DD134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0654EE5D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294C0F21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61DE7D14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2A772FA6" w14:textId="032A1E06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2A4180C" wp14:editId="50CF45BF">
                <wp:simplePos x="0" y="0"/>
                <wp:positionH relativeFrom="column">
                  <wp:posOffset>680085</wp:posOffset>
                </wp:positionH>
                <wp:positionV relativeFrom="paragraph">
                  <wp:posOffset>274320</wp:posOffset>
                </wp:positionV>
                <wp:extent cx="4495800" cy="228600"/>
                <wp:effectExtent l="0" t="0" r="0" b="0"/>
                <wp:wrapTight wrapText="bothSides">
                  <wp:wrapPolygon edited="0">
                    <wp:start x="0" y="0"/>
                    <wp:lineTo x="0" y="19800"/>
                    <wp:lineTo x="21508" y="19800"/>
                    <wp:lineTo x="21508" y="0"/>
                    <wp:lineTo x="0" y="0"/>
                  </wp:wrapPolygon>
                </wp:wrapTight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2286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72047F" w14:textId="3BED97B6" w:rsidR="0052541C" w:rsidRPr="0052541C" w:rsidRDefault="0052541C" w:rsidP="0052541C">
                            <w:pPr>
                              <w:pStyle w:val="Descripcin"/>
                              <w:spacing w:after="120"/>
                              <w:rPr>
                                <w:b/>
                                <w:i w:val="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 xml:space="preserve">Graphic 1. </w:t>
                            </w:r>
                            <w:r w:rsidRPr="0052541C">
                              <w:rPr>
                                <w:i w:val="0"/>
                                <w:lang w:val="en-GB"/>
                              </w:rPr>
                              <w:t>Scheme of the study visi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A4180C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left:0;text-align:left;margin-left:53.55pt;margin-top:21.6pt;width:354pt;height:18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kQ5MgIAAGcEAAAOAAAAZHJzL2Uyb0RvYy54bWysVE1v2zAMvQ/YfxB0X5ykXdEZcYosRYYB&#10;QVsgHXpWZDkWIIkapcTOfv0of6Rbt9Owi0yR1JPeI+nFXWsNOykMGlzBZ5MpZ8pJKLU7FPzb8+bD&#10;LWchClcKA04V/KwCv1u+f7dofK7mUIMpFTICcSFvfMHrGH2eZUHWyoowAa8cBStAKyJt8ZCVKBpC&#10;tyabT6c3WQNYegSpQiDvfR/kyw6/qpSMj1UVVGSm4PS22K3Yrfu0ZsuFyA8ofK3l8AzxD6+wQju6&#10;9AJ1L6JgR9R/QFktEQJUcSLBZlBVWqqOA7GZTd+w2dXCq44LiRP8Rabw/2Dlw+kJmS4LfsWZE5ZK&#10;tD6KEoGVikXVRmBXSaTGh5xyd56yY/sZWir26A/kTNzbCm36EitGcZL7fJGYkJgk5/X1p4+3UwpJ&#10;is3ntzdkE3z2etpjiF8UWJaMgiOVsFNWnLYh9qljSrosgNHlRhuTNimwNshOgsrd1DqqAfy3LONS&#10;roN0qgdMnixR7KkkK7b7duC9h/JMtBH67glebjRdtBUhPgmkdiE6NALxkZbKQFNwGCzOasAff/On&#10;fKoiRTlrqP0KHr4fBSrOzFdH9U29Oho4GvvRcEe7BqI4o+HysjPpAEYzmhWCfaHJWKVbKCScpLsK&#10;HkdzHfshoMmSarXqkqgjvYhbt/MyQY+CPrcvAv1QjtQSDzA2psjfVKXP7eVdHSNUuitZErRXcdCZ&#10;urkr+jB5aVx+3XdZr/+H5U8AAAD//wMAUEsDBBQABgAIAAAAIQBvrkxT3gAAAAkBAAAPAAAAZHJz&#10;L2Rvd25yZXYueG1sTI/BTsMwDIbvSLxDZCQuiKUtsI3SdIINbnDYmHbOGtNWNE6VpGv39pgTHH/7&#10;0+/PxWqynTihD60jBeksAYFUOdNSrWD/+Xa7BBGiJqM7R6jgjAFW5eVFoXPjRtriaRdrwSUUcq2g&#10;ibHPpQxVg1aHmeuRePflvNWRo6+l8XrkctvJLEnm0uqW+EKje1w3WH3vBqtgvvHDuKX1zWb/+q4/&#10;+jo7vJwPSl1fTc9PICJO8Q+GX31Wh5Kdjm4gE0THOVmkjCq4v8tAMLBMH3hwVLB4zECWhfz/QfkD&#10;AAD//wMAUEsBAi0AFAAGAAgAAAAhALaDOJL+AAAA4QEAABMAAAAAAAAAAAAAAAAAAAAAAFtDb250&#10;ZW50X1R5cGVzXS54bWxQSwECLQAUAAYACAAAACEAOP0h/9YAAACUAQAACwAAAAAAAAAAAAAAAAAv&#10;AQAAX3JlbHMvLnJlbHNQSwECLQAUAAYACAAAACEAD6pEOTICAABnBAAADgAAAAAAAAAAAAAAAAAu&#10;AgAAZHJzL2Uyb0RvYy54bWxQSwECLQAUAAYACAAAACEAb65MU94AAAAJAQAADwAAAAAAAAAAAAAA&#10;AACMBAAAZHJzL2Rvd25yZXYueG1sUEsFBgAAAAAEAAQA8wAAAJcFAAAAAA==&#10;" stroked="f">
                <v:textbox inset="0,0,0,0">
                  <w:txbxContent>
                    <w:p w14:paraId="3372047F" w14:textId="3BED97B6" w:rsidR="0052541C" w:rsidRPr="0052541C" w:rsidRDefault="0052541C" w:rsidP="0052541C">
                      <w:pPr>
                        <w:pStyle w:val="Descripcin"/>
                        <w:spacing w:after="120"/>
                        <w:rPr>
                          <w:b/>
                          <w:i w:val="0"/>
                          <w:lang w:val="en-GB"/>
                        </w:rPr>
                      </w:pPr>
                      <w:r>
                        <w:rPr>
                          <w:b/>
                          <w:i w:val="0"/>
                          <w:lang w:val="en-GB"/>
                        </w:rPr>
                        <w:t>Graphic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 xml:space="preserve"> 1. </w:t>
                      </w:r>
                      <w:r w:rsidRPr="0052541C">
                        <w:rPr>
                          <w:i w:val="0"/>
                          <w:lang w:val="en-GB"/>
                        </w:rPr>
                        <w:t>Scheme of the study visits</w:t>
                      </w:r>
                      <w:r w:rsidRPr="0052541C">
                        <w:rPr>
                          <w:i w:val="0"/>
                          <w:lang w:val="en-GB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71A1C94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5A247B42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1D0D4821" w14:textId="77777777" w:rsidR="0052541C" w:rsidRDefault="0052541C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</w:p>
    <w:p w14:paraId="3F77A2E7" w14:textId="530C61B5" w:rsidR="005E1559" w:rsidRPr="00CC1210" w:rsidRDefault="005E1559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i/>
          <w:szCs w:val="24"/>
          <w:lang w:val="en-US"/>
        </w:rPr>
        <w:t>Study bias</w:t>
      </w:r>
    </w:p>
    <w:p w14:paraId="2A3D4168" w14:textId="668A66F7" w:rsidR="00AE7F6B" w:rsidRDefault="005E1559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5E1559">
        <w:rPr>
          <w:rFonts w:cs="Times New Roman"/>
          <w:szCs w:val="24"/>
          <w:lang w:val="en-US"/>
        </w:rPr>
        <w:t>Information bias was minimized through the standardized collection of all study</w:t>
      </w:r>
      <w:r>
        <w:rPr>
          <w:rFonts w:cs="Times New Roman"/>
          <w:szCs w:val="24"/>
          <w:lang w:val="en-US"/>
        </w:rPr>
        <w:t xml:space="preserve"> v</w:t>
      </w:r>
      <w:r w:rsidRPr="005E1559">
        <w:rPr>
          <w:rFonts w:cs="Times New Roman"/>
          <w:szCs w:val="24"/>
          <w:lang w:val="en-US"/>
        </w:rPr>
        <w:t>ariables</w:t>
      </w:r>
      <w:r>
        <w:rPr>
          <w:rFonts w:cs="Times New Roman"/>
          <w:szCs w:val="24"/>
          <w:lang w:val="en-US"/>
        </w:rPr>
        <w:t>.</w:t>
      </w:r>
      <w:r w:rsidRPr="005E1559">
        <w:rPr>
          <w:lang w:val="en-US"/>
        </w:rPr>
        <w:t xml:space="preserve"> </w:t>
      </w:r>
      <w:r w:rsidR="00B54053" w:rsidRPr="005E1559">
        <w:rPr>
          <w:rFonts w:cs="Times New Roman"/>
          <w:szCs w:val="24"/>
          <w:lang w:val="en-US"/>
        </w:rPr>
        <w:t>Ascertainment of</w:t>
      </w:r>
      <w:r w:rsidR="00B54053">
        <w:rPr>
          <w:rFonts w:cs="Times New Roman"/>
          <w:szCs w:val="24"/>
          <w:lang w:val="en-US"/>
        </w:rPr>
        <w:t xml:space="preserve"> </w:t>
      </w:r>
      <w:r w:rsidR="00B54053" w:rsidRPr="005E1559">
        <w:rPr>
          <w:rFonts w:cs="Times New Roman"/>
          <w:szCs w:val="24"/>
          <w:lang w:val="en-US"/>
        </w:rPr>
        <w:t>exposure was assessed through a structured interview and the use of electronic</w:t>
      </w:r>
      <w:r w:rsidR="00B54053">
        <w:rPr>
          <w:rFonts w:cs="Times New Roman"/>
          <w:szCs w:val="24"/>
          <w:lang w:val="en-US"/>
        </w:rPr>
        <w:t xml:space="preserve"> </w:t>
      </w:r>
      <w:r w:rsidR="00B54053" w:rsidRPr="005E1559">
        <w:rPr>
          <w:rFonts w:cs="Times New Roman"/>
          <w:szCs w:val="24"/>
          <w:lang w:val="en-US"/>
        </w:rPr>
        <w:t>health records.</w:t>
      </w:r>
      <w:r w:rsidR="00B54053">
        <w:rPr>
          <w:rFonts w:cs="Times New Roman"/>
          <w:szCs w:val="24"/>
          <w:lang w:val="en-US"/>
        </w:rPr>
        <w:t xml:space="preserve"> </w:t>
      </w:r>
      <w:r w:rsidRPr="005E1559">
        <w:rPr>
          <w:rFonts w:cs="Times New Roman"/>
          <w:szCs w:val="24"/>
          <w:lang w:val="en-US"/>
        </w:rPr>
        <w:t>Recall bias was prevented using headache diaries</w:t>
      </w:r>
      <w:r>
        <w:rPr>
          <w:rFonts w:cs="Times New Roman"/>
          <w:szCs w:val="24"/>
          <w:lang w:val="en-US"/>
        </w:rPr>
        <w:t xml:space="preserve"> in paper format. </w:t>
      </w:r>
      <w:r w:rsidR="00B54053">
        <w:rPr>
          <w:rFonts w:cs="Times New Roman"/>
          <w:szCs w:val="24"/>
          <w:lang w:val="en-US"/>
        </w:rPr>
        <w:t>S</w:t>
      </w:r>
      <w:r w:rsidR="00B54053" w:rsidRPr="00B54053">
        <w:rPr>
          <w:rFonts w:cs="Times New Roman"/>
          <w:szCs w:val="24"/>
          <w:lang w:val="en-US"/>
        </w:rPr>
        <w:t>ocial desirability bias</w:t>
      </w:r>
      <w:r w:rsidR="00B54053" w:rsidRPr="00B54053">
        <w:rPr>
          <w:lang w:val="en-US"/>
        </w:rPr>
        <w:t xml:space="preserve"> </w:t>
      </w:r>
      <w:r w:rsidR="00B54053" w:rsidRPr="00B54053">
        <w:rPr>
          <w:rFonts w:cs="Times New Roman"/>
          <w:szCs w:val="24"/>
          <w:lang w:val="en-US"/>
        </w:rPr>
        <w:t>was mitigated by repeating the assessment of p</w:t>
      </w:r>
      <w:r w:rsidR="00B54053">
        <w:rPr>
          <w:rFonts w:cs="Times New Roman"/>
          <w:szCs w:val="24"/>
          <w:lang w:val="en-US"/>
        </w:rPr>
        <w:t xml:space="preserve">hysical activity levels 2 times through the protocol. Voluntary bias was mitigated including all consecutive patients that initiate preventive treatment with Fremanezumab according local guidelines. </w:t>
      </w:r>
    </w:p>
    <w:p w14:paraId="0D9AF1DD" w14:textId="67179BD6" w:rsidR="00AE7F6B" w:rsidRDefault="00AE7F6B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0FC25DBA" w14:textId="49C39158" w:rsidR="007D2CBB" w:rsidRDefault="007D2CBB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41490B26" w14:textId="65B45307" w:rsidR="00EE78F4" w:rsidRPr="00EE78F4" w:rsidRDefault="001A5A68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  <w:r w:rsidRPr="001A5A68">
        <w:rPr>
          <w:rFonts w:cs="Times New Roman"/>
          <w:i/>
          <w:szCs w:val="24"/>
          <w:lang w:val="en-US"/>
        </w:rPr>
        <w:lastRenderedPageBreak/>
        <w:t xml:space="preserve">Supplementary </w:t>
      </w:r>
      <w:r>
        <w:rPr>
          <w:rFonts w:cs="Times New Roman"/>
          <w:i/>
          <w:szCs w:val="24"/>
          <w:lang w:val="en-US"/>
        </w:rPr>
        <w:t>Figure</w:t>
      </w:r>
      <w:r w:rsidRPr="001A5A68">
        <w:rPr>
          <w:rFonts w:cs="Times New Roman"/>
          <w:i/>
          <w:szCs w:val="24"/>
          <w:lang w:val="en-US"/>
        </w:rPr>
        <w:t xml:space="preserve"> 1 - </w:t>
      </w:r>
      <w:r w:rsidR="00EE78F4" w:rsidRPr="00EE78F4">
        <w:rPr>
          <w:rFonts w:cs="Times New Roman"/>
          <w:i/>
          <w:szCs w:val="24"/>
          <w:lang w:val="en-US"/>
        </w:rPr>
        <w:t>Physical activity and time sitting levels during the study – Intensity Analysis</w:t>
      </w:r>
    </w:p>
    <w:p w14:paraId="71D5FC20" w14:textId="5E25D1CB" w:rsidR="00EE78F4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  <w:r w:rsidRPr="000D6E6D">
        <w:rPr>
          <w:rFonts w:cs="Times New Roman"/>
          <w:noProof/>
          <w:szCs w:val="24"/>
          <w:lang w:eastAsia="es-ES"/>
        </w:rPr>
        <w:drawing>
          <wp:anchor distT="0" distB="0" distL="114300" distR="114300" simplePos="0" relativeHeight="251662336" behindDoc="1" locked="0" layoutInCell="1" allowOverlap="1" wp14:anchorId="6652410C" wp14:editId="72668FED">
            <wp:simplePos x="0" y="0"/>
            <wp:positionH relativeFrom="column">
              <wp:posOffset>0</wp:posOffset>
            </wp:positionH>
            <wp:positionV relativeFrom="paragraph">
              <wp:posOffset>62865</wp:posOffset>
            </wp:positionV>
            <wp:extent cx="4960620" cy="4218305"/>
            <wp:effectExtent l="0" t="0" r="0" b="0"/>
            <wp:wrapTight wrapText="bothSides">
              <wp:wrapPolygon edited="0">
                <wp:start x="0" y="0"/>
                <wp:lineTo x="0" y="21460"/>
                <wp:lineTo x="21484" y="21460"/>
                <wp:lineTo x="21484" y="0"/>
                <wp:lineTo x="0" y="0"/>
              </wp:wrapPolygon>
            </wp:wrapTight>
            <wp:docPr id="2" name="Imagen 2" descr="C:\Users\USUARIO\Desktop\Doctorado flama\PAPER\2_Paper para JHP\1_Revision\99_Intensidades - grafic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esktop\Doctorado flama\PAPER\2_Paper para JHP\1_Revision\99_Intensidades - grafico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620" cy="421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A4CD76" w14:textId="1534F519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797E168F" w14:textId="067C5B04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786217B0" w14:textId="3004E0EB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37563AA8" w14:textId="5606EFCF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7CD586C9" w14:textId="7F0168FE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02162A93" w14:textId="7DBD51EB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763E24FC" w14:textId="2F8DC40A" w:rsidR="00EE78F4" w:rsidRDefault="00EE78F4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61EB04DC" w14:textId="4A9A9F23" w:rsidR="004E640C" w:rsidRDefault="004E640C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28AAEBDD" w14:textId="616188F2" w:rsidR="004E640C" w:rsidRDefault="004E640C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4037D8F2" w14:textId="48F2FA66" w:rsidR="004E640C" w:rsidRDefault="004E640C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11E55E37" w14:textId="02E9DA0F" w:rsidR="004E640C" w:rsidRDefault="00DB6E3A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0D41B8" wp14:editId="6CE620E8">
                <wp:simplePos x="0" y="0"/>
                <wp:positionH relativeFrom="column">
                  <wp:posOffset>581025</wp:posOffset>
                </wp:positionH>
                <wp:positionV relativeFrom="paragraph">
                  <wp:posOffset>483235</wp:posOffset>
                </wp:positionV>
                <wp:extent cx="4495800" cy="967740"/>
                <wp:effectExtent l="0" t="0" r="0" b="3810"/>
                <wp:wrapThrough wrapText="bothSides">
                  <wp:wrapPolygon edited="0">
                    <wp:start x="0" y="0"/>
                    <wp:lineTo x="0" y="21260"/>
                    <wp:lineTo x="21508" y="21260"/>
                    <wp:lineTo x="21508" y="0"/>
                    <wp:lineTo x="0" y="0"/>
                  </wp:wrapPolygon>
                </wp:wrapThrough>
                <wp:docPr id="63" name="Cuadro de texto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9677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2064490" w14:textId="022AA14D" w:rsidR="004E640C" w:rsidRPr="009C6A7E" w:rsidRDefault="00332308" w:rsidP="004E640C">
                            <w:pPr>
                              <w:pStyle w:val="Descripcin"/>
                              <w:spacing w:after="120"/>
                              <w:rPr>
                                <w:b/>
                                <w:i w:val="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 xml:space="preserve">Figure 1. </w:t>
                            </w:r>
                            <w:r w:rsidR="004E640C" w:rsidRPr="009C6A7E">
                              <w:rPr>
                                <w:b/>
                                <w:i w:val="0"/>
                                <w:lang w:val="en-GB"/>
                              </w:rPr>
                              <w:t>Physical Activity and Time Sitting analysis by intensities.</w:t>
                            </w:r>
                          </w:p>
                          <w:p w14:paraId="57205292" w14:textId="77777777" w:rsidR="000D6E6D" w:rsidRPr="008D4DF5" w:rsidRDefault="000D6E6D" w:rsidP="000D6E6D">
                            <w:pPr>
                              <w:spacing w:after="0" w:line="240" w:lineRule="auto"/>
                              <w:ind w:left="708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D4DF5">
                              <w:rPr>
                                <w:sz w:val="18"/>
                                <w:szCs w:val="18"/>
                                <w:lang w:val="en-GB"/>
                              </w:rPr>
                              <w:t>All values are expressed in METs/min/week.</w:t>
                            </w:r>
                          </w:p>
                          <w:p w14:paraId="0E0C9EE2" w14:textId="77777777" w:rsidR="000D6E6D" w:rsidRPr="008D4DF5" w:rsidRDefault="000D6E6D" w:rsidP="000D6E6D">
                            <w:pPr>
                              <w:spacing w:after="0" w:line="240" w:lineRule="auto"/>
                              <w:ind w:left="708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D4DF5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*=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derate intensity between T0-</w:t>
                            </w:r>
                            <w:r w:rsidRPr="008D4DF5">
                              <w:rPr>
                                <w:sz w:val="18"/>
                                <w:szCs w:val="18"/>
                                <w:lang w:val="en-GB"/>
                              </w:rPr>
                              <w:t>T3m was statistically significant (p=0.004).</w:t>
                            </w:r>
                          </w:p>
                          <w:p w14:paraId="1537F089" w14:textId="77777777" w:rsidR="000D6E6D" w:rsidRPr="008D4DF5" w:rsidRDefault="000D6E6D" w:rsidP="000D6E6D">
                            <w:pPr>
                              <w:spacing w:after="0" w:line="240" w:lineRule="auto"/>
                              <w:ind w:firstLine="708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D4DF5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l  </w:t>
                            </w:r>
                          </w:p>
                          <w:p w14:paraId="1E138699" w14:textId="77777777" w:rsidR="000D6E6D" w:rsidRDefault="000D6E6D" w:rsidP="000D6E6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D4DF5">
                              <w:rPr>
                                <w:sz w:val="18"/>
                                <w:szCs w:val="18"/>
                                <w:lang w:val="en-GB"/>
                              </w:rPr>
                              <w:tab/>
                              <w:t>**=High activity level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were </w:t>
                            </w:r>
                            <w:r w:rsidRPr="008D4DF5">
                              <w:rPr>
                                <w:sz w:val="18"/>
                                <w:szCs w:val="18"/>
                                <w:lang w:val="en-GB"/>
                              </w:rPr>
                              <w:t>statistically significant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between T0-T1m (p=0.045) </w:t>
                            </w:r>
                          </w:p>
                          <w:p w14:paraId="6E1F525A" w14:textId="77777777" w:rsidR="000D6E6D" w:rsidRPr="008D4DF5" w:rsidRDefault="000D6E6D" w:rsidP="000D6E6D">
                            <w:pPr>
                              <w:spacing w:after="0" w:line="240" w:lineRule="auto"/>
                              <w:ind w:left="708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nd T0-T3m (p=0.008).</w:t>
                            </w:r>
                          </w:p>
                          <w:p w14:paraId="37B89E59" w14:textId="76080D1E" w:rsidR="004E640C" w:rsidRPr="00F317B9" w:rsidRDefault="004E640C" w:rsidP="000D6E6D">
                            <w:pPr>
                              <w:spacing w:after="0" w:line="240" w:lineRule="auto"/>
                              <w:ind w:left="708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0D41B8" id="_x0000_t202" coordsize="21600,21600" o:spt="202" path="m,l,21600r21600,l21600,xe">
                <v:stroke joinstyle="miter"/>
                <v:path gradientshapeok="t" o:connecttype="rect"/>
              </v:shapetype>
              <v:shape id="Cuadro de texto 63" o:spid="_x0000_s1027" type="#_x0000_t202" style="position:absolute;left:0;text-align:left;margin-left:45.75pt;margin-top:38.05pt;width:354pt;height:7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ja7OQIAAHAEAAAOAAAAZHJzL2Uyb0RvYy54bWysVMFu2zAMvQ/YPwi6L066LG2NOEWWIsOA&#10;oC2QDj0rshwLkEWNUmJnXz9KjtOt22nYRaZIitJ7j/T8rmsMOyr0GmzBJ6MxZ8pKKLXdF/zb8/rD&#10;DWc+CFsKA1YV/KQ8v1u8fzdvXa6uoAZTKmRUxPq8dQWvQ3B5lnlZq0b4EThlKVgBNiLQFvdZiaKl&#10;6o3JrsbjWdYClg5BKu/Je98H+SLVryolw2NVeRWYKTi9LaQV07qLa7aYi3yPwtVanp8h/uEVjdCW&#10;Lr2UuhdBsAPqP0o1WiJ4qMJIQpNBVWmpEgZCMxm/QbOthVMJC5Hj3YUm///KyofjEzJdFnz2kTMr&#10;GtJodRAlAisVC6oLwChCNLXO55S9dZQfus/QkdyD35Mzou8qbOKXcDGKE+GnC8lUiklyTqe3n27G&#10;FJIUu51dX0+TCtnraYc+fFHQsGgUHEnExK04bnygl1DqkBIv82B0udbGxE0MrAyyoyDB21oHFd9I&#10;J37LMjbmWoin+nD0ZBFiDyVaodt1iZkLzB2UJ0KP0LeRd3Kt6b6N8OFJIPUNoaJZCI+0VAbagsPZ&#10;4qwG/PE3f8wnOSnKWUt9WHD//SBQcWa+WhI6Nu1g4GDsBsMemhUQ0glNmZPJpAMYzGBWCM0Ljcgy&#10;3kIhYSXdVfAwmKvQTwONmFTLZUqi1nQibOzWyVh64PW5exHozqrE1niAoUNF/kacPrdneXkIUOmk&#10;XOS1Z/FMN7V1kuc8gnFuft2nrNcfxeInAAAA//8DAFBLAwQUAAYACAAAACEA2ZuBO98AAAAJAQAA&#10;DwAAAGRycy9kb3ducmV2LnhtbEyPQU+DQBCF7yb+h82YeDF2gaS0IEOjrd700Nr0PGVXILKzhF0K&#10;/feuJz2+eS/vfVNsZtOJix5caxkhXkQgNFdWtVwjHD/fHtcgnCdW1FnWCFftYFPe3hSUKzvxXl8O&#10;vhahhF1OCI33fS6lqxptyC1srzl4X3Yw5IMcaqkGmkK56WQSRak01HJYaKjX20ZX34fRIKS7YZz2&#10;vH3YHV/f6aOvk9PL9YR4fzc/P4HwevZ/YfjFD+hQBqazHVk50SFk8TIkEVZpDCL4qywLhzNCkqyX&#10;IMtC/v+g/AEAAP//AwBQSwECLQAUAAYACAAAACEAtoM4kv4AAADhAQAAEwAAAAAAAAAAAAAAAAAA&#10;AAAAW0NvbnRlbnRfVHlwZXNdLnhtbFBLAQItABQABgAIAAAAIQA4/SH/1gAAAJQBAAALAAAAAAAA&#10;AAAAAAAAAC8BAABfcmVscy8ucmVsc1BLAQItABQABgAIAAAAIQCmjja7OQIAAHAEAAAOAAAAAAAA&#10;AAAAAAAAAC4CAABkcnMvZTJvRG9jLnhtbFBLAQItABQABgAIAAAAIQDZm4E73wAAAAkBAAAPAAAA&#10;AAAAAAAAAAAAAJMEAABkcnMvZG93bnJldi54bWxQSwUGAAAAAAQABADzAAAAnwUAAAAA&#10;" stroked="f">
                <v:textbox inset="0,0,0,0">
                  <w:txbxContent>
                    <w:p w14:paraId="72064490" w14:textId="022AA14D" w:rsidR="004E640C" w:rsidRPr="009C6A7E" w:rsidRDefault="00332308" w:rsidP="004E640C">
                      <w:pPr>
                        <w:pStyle w:val="Descripcin"/>
                        <w:spacing w:after="120"/>
                        <w:rPr>
                          <w:b/>
                          <w:i w:val="0"/>
                          <w:lang w:val="en-GB"/>
                        </w:rPr>
                      </w:pPr>
                      <w:r>
                        <w:rPr>
                          <w:b/>
                          <w:i w:val="0"/>
                          <w:lang w:val="en-GB"/>
                        </w:rPr>
                        <w:t xml:space="preserve">Figure 1. </w:t>
                      </w:r>
                      <w:r w:rsidR="004E640C" w:rsidRPr="009C6A7E">
                        <w:rPr>
                          <w:b/>
                          <w:i w:val="0"/>
                          <w:lang w:val="en-GB"/>
                        </w:rPr>
                        <w:t>Physical Activity and Time Sitting analysis by intensities.</w:t>
                      </w:r>
                    </w:p>
                    <w:p w14:paraId="57205292" w14:textId="77777777" w:rsidR="000D6E6D" w:rsidRPr="008D4DF5" w:rsidRDefault="000D6E6D" w:rsidP="000D6E6D">
                      <w:pPr>
                        <w:spacing w:after="0" w:line="240" w:lineRule="auto"/>
                        <w:ind w:left="708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D4DF5">
                        <w:rPr>
                          <w:sz w:val="18"/>
                          <w:szCs w:val="18"/>
                          <w:lang w:val="en-GB"/>
                        </w:rPr>
                        <w:t>All values are expressed in METs/min/week.</w:t>
                      </w:r>
                    </w:p>
                    <w:p w14:paraId="0E0C9EE2" w14:textId="77777777" w:rsidR="000D6E6D" w:rsidRPr="008D4DF5" w:rsidRDefault="000D6E6D" w:rsidP="000D6E6D">
                      <w:pPr>
                        <w:spacing w:after="0" w:line="240" w:lineRule="auto"/>
                        <w:ind w:left="708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D4DF5">
                        <w:rPr>
                          <w:sz w:val="18"/>
                          <w:szCs w:val="18"/>
                          <w:lang w:val="en-GB"/>
                        </w:rPr>
                        <w:t xml:space="preserve">*=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Moderate intensity between T0-</w:t>
                      </w:r>
                      <w:r w:rsidRPr="008D4DF5">
                        <w:rPr>
                          <w:sz w:val="18"/>
                          <w:szCs w:val="18"/>
                          <w:lang w:val="en-GB"/>
                        </w:rPr>
                        <w:t>T3m was statistically significant (p=0.004).</w:t>
                      </w:r>
                    </w:p>
                    <w:p w14:paraId="1537F089" w14:textId="77777777" w:rsidR="000D6E6D" w:rsidRPr="008D4DF5" w:rsidRDefault="000D6E6D" w:rsidP="000D6E6D">
                      <w:pPr>
                        <w:spacing w:after="0" w:line="240" w:lineRule="auto"/>
                        <w:ind w:firstLine="708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D4DF5">
                        <w:rPr>
                          <w:sz w:val="18"/>
                          <w:szCs w:val="18"/>
                          <w:lang w:val="en-GB"/>
                        </w:rPr>
                        <w:t xml:space="preserve">All  </w:t>
                      </w:r>
                    </w:p>
                    <w:p w14:paraId="1E138699" w14:textId="77777777" w:rsidR="000D6E6D" w:rsidRDefault="000D6E6D" w:rsidP="000D6E6D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8D4DF5">
                        <w:rPr>
                          <w:sz w:val="18"/>
                          <w:szCs w:val="18"/>
                          <w:lang w:val="en-GB"/>
                        </w:rPr>
                        <w:tab/>
                        <w:t>**=High activity level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were </w:t>
                      </w:r>
                      <w:r w:rsidRPr="008D4DF5">
                        <w:rPr>
                          <w:sz w:val="18"/>
                          <w:szCs w:val="18"/>
                          <w:lang w:val="en-GB"/>
                        </w:rPr>
                        <w:t>statistically significant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between T0-T1m (p=0.045) </w:t>
                      </w:r>
                    </w:p>
                    <w:p w14:paraId="6E1F525A" w14:textId="77777777" w:rsidR="000D6E6D" w:rsidRPr="008D4DF5" w:rsidRDefault="000D6E6D" w:rsidP="000D6E6D">
                      <w:pPr>
                        <w:spacing w:after="0" w:line="240" w:lineRule="auto"/>
                        <w:ind w:left="708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and T0-T3m (p=0.008).</w:t>
                      </w:r>
                    </w:p>
                    <w:p w14:paraId="37B89E59" w14:textId="76080D1E" w:rsidR="004E640C" w:rsidRPr="00F317B9" w:rsidRDefault="004E640C" w:rsidP="000D6E6D">
                      <w:pPr>
                        <w:spacing w:after="0" w:line="240" w:lineRule="auto"/>
                        <w:ind w:left="708"/>
                        <w:rPr>
                          <w:lang w:val="en-GB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383CF1A" w14:textId="0BF2BB57" w:rsidR="004E640C" w:rsidRDefault="004E640C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79BED26A" w14:textId="57E79292" w:rsidR="004E640C" w:rsidRDefault="004E640C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39DE300E" w14:textId="0C5BF6E9" w:rsidR="00F45A99" w:rsidRDefault="00F45A99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6D0F9691" w14:textId="3D098F93" w:rsidR="00F45A99" w:rsidRDefault="00F45A99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26DF557A" w14:textId="1B897212" w:rsidR="00F45A99" w:rsidRDefault="00F45A99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33D2127E" w14:textId="0F03F520" w:rsidR="000D6E6D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25DF8FB0" w14:textId="0C981C39" w:rsidR="000D6E6D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427F5C8C" w14:textId="2B0E3649" w:rsidR="000D6E6D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5B4556AD" w14:textId="0E1B019E" w:rsidR="000D6E6D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3D19CAEA" w14:textId="218A358C" w:rsidR="000D6E6D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4E34FAB9" w14:textId="61837441" w:rsidR="000D6E6D" w:rsidRDefault="000D6E6D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0FF338AC" w14:textId="5FF11AC3" w:rsidR="00587276" w:rsidRPr="00DB6E3A" w:rsidRDefault="001A5A68" w:rsidP="00DB6E3A">
      <w:pPr>
        <w:spacing w:after="0" w:line="480" w:lineRule="auto"/>
        <w:jc w:val="both"/>
        <w:rPr>
          <w:rFonts w:cs="Times New Roman"/>
          <w:i/>
          <w:szCs w:val="24"/>
          <w:lang w:val="en-US"/>
        </w:rPr>
      </w:pPr>
      <w:r w:rsidRPr="001A5A68">
        <w:rPr>
          <w:rFonts w:cs="Times New Roman"/>
          <w:i/>
          <w:szCs w:val="24"/>
          <w:lang w:val="en-US"/>
        </w:rPr>
        <w:lastRenderedPageBreak/>
        <w:t xml:space="preserve">Supplementary </w:t>
      </w:r>
      <w:r>
        <w:rPr>
          <w:rFonts w:cs="Times New Roman"/>
          <w:i/>
          <w:szCs w:val="24"/>
          <w:lang w:val="en-US"/>
        </w:rPr>
        <w:t>Table</w:t>
      </w:r>
      <w:r w:rsidRPr="001A5A68">
        <w:rPr>
          <w:rFonts w:cs="Times New Roman"/>
          <w:i/>
          <w:szCs w:val="24"/>
          <w:lang w:val="en-US"/>
        </w:rPr>
        <w:t xml:space="preserve"> 1 </w:t>
      </w:r>
      <w:r>
        <w:rPr>
          <w:rFonts w:cs="Times New Roman"/>
          <w:i/>
          <w:szCs w:val="24"/>
          <w:lang w:val="en-US"/>
        </w:rPr>
        <w:t xml:space="preserve">- </w:t>
      </w:r>
      <w:r w:rsidR="00F45A99" w:rsidRPr="00587276">
        <w:rPr>
          <w:rFonts w:cs="Times New Roman"/>
          <w:i/>
          <w:szCs w:val="24"/>
          <w:lang w:val="en-US"/>
        </w:rPr>
        <w:t>Multivariate analysis –</w:t>
      </w:r>
      <w:r w:rsidR="00587276">
        <w:rPr>
          <w:rFonts w:cs="Times New Roman"/>
          <w:i/>
          <w:szCs w:val="24"/>
          <w:lang w:val="en-US"/>
        </w:rPr>
        <w:t xml:space="preserve"> A</w:t>
      </w:r>
      <w:r w:rsidR="00F45A99" w:rsidRPr="00587276">
        <w:rPr>
          <w:rFonts w:cs="Times New Roman"/>
          <w:i/>
          <w:szCs w:val="24"/>
          <w:lang w:val="en-US"/>
        </w:rPr>
        <w:t>ll variables</w:t>
      </w:r>
    </w:p>
    <w:tbl>
      <w:tblPr>
        <w:tblStyle w:val="Tablaconcuadrcula"/>
        <w:tblW w:w="8527" w:type="dxa"/>
        <w:jc w:val="center"/>
        <w:tblLook w:val="04A0" w:firstRow="1" w:lastRow="0" w:firstColumn="1" w:lastColumn="0" w:noHBand="0" w:noVBand="1"/>
      </w:tblPr>
      <w:tblGrid>
        <w:gridCol w:w="3114"/>
        <w:gridCol w:w="3118"/>
        <w:gridCol w:w="2295"/>
      </w:tblGrid>
      <w:tr w:rsidR="00F45A99" w:rsidRPr="00DB6E3A" w14:paraId="0D2CC02A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362E230" w14:textId="0547C45F" w:rsidR="00F45A99" w:rsidRPr="00DB6E3A" w:rsidRDefault="00F45A99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DB6E3A">
              <w:rPr>
                <w:rFonts w:cs="Times New Roman"/>
                <w:b/>
                <w:sz w:val="22"/>
                <w:lang w:val="en-US"/>
              </w:rPr>
              <w:t>Variable</w:t>
            </w:r>
            <w:r w:rsidR="00587276" w:rsidRPr="00DB6E3A">
              <w:rPr>
                <w:rFonts w:cs="Times New Roman"/>
                <w:b/>
                <w:sz w:val="22"/>
                <w:lang w:val="en-US"/>
              </w:rPr>
              <w:t>s at baseline</w:t>
            </w:r>
          </w:p>
        </w:tc>
        <w:tc>
          <w:tcPr>
            <w:tcW w:w="31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38C1685" w14:textId="39620778" w:rsidR="00F45A99" w:rsidRPr="00DB6E3A" w:rsidRDefault="00F45A99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DB6E3A">
              <w:rPr>
                <w:rFonts w:cs="Times New Roman"/>
                <w:b/>
                <w:sz w:val="22"/>
                <w:lang w:val="en-US"/>
              </w:rPr>
              <w:t>OR</w:t>
            </w:r>
            <w:r w:rsidRPr="00DB6E3A">
              <w:rPr>
                <w:rFonts w:cs="Times New Roman"/>
                <w:b/>
                <w:sz w:val="22"/>
                <w:vertAlign w:val="subscript"/>
                <w:lang w:val="en-US"/>
              </w:rPr>
              <w:t xml:space="preserve"> </w:t>
            </w:r>
            <w:r w:rsidRPr="00DB6E3A">
              <w:rPr>
                <w:rFonts w:cs="Times New Roman"/>
                <w:b/>
                <w:sz w:val="22"/>
                <w:lang w:val="en-US"/>
              </w:rPr>
              <w:t xml:space="preserve"> - (95% CI)</w:t>
            </w:r>
          </w:p>
        </w:tc>
        <w:tc>
          <w:tcPr>
            <w:tcW w:w="229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0489FF1" w14:textId="77777777" w:rsidR="00F45A99" w:rsidRPr="00DB6E3A" w:rsidRDefault="00F45A99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DB6E3A">
              <w:rPr>
                <w:rFonts w:cs="Times New Roman"/>
                <w:b/>
                <w:sz w:val="22"/>
                <w:lang w:val="en-US"/>
              </w:rPr>
              <w:t>p</w:t>
            </w:r>
          </w:p>
        </w:tc>
      </w:tr>
      <w:tr w:rsidR="00F45A99" w:rsidRPr="00C25C2B" w14:paraId="3DB77DC0" w14:textId="77777777" w:rsidTr="00052AE4">
        <w:trPr>
          <w:trHeight w:val="444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4B60C" w14:textId="015C6028" w:rsidR="00F45A99" w:rsidRPr="00591069" w:rsidRDefault="00F45A99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Aura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892F8" w14:textId="78BB90D2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875A5F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875A5F">
              <w:rPr>
                <w:rFonts w:cs="Times New Roman"/>
                <w:sz w:val="22"/>
                <w:lang w:val="en-US"/>
              </w:rPr>
              <w:t>658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="00F45A99" w:rsidRPr="00050FD6">
              <w:rPr>
                <w:rFonts w:cs="Times New Roman"/>
                <w:sz w:val="22"/>
                <w:lang w:val="en-US"/>
              </w:rPr>
              <w:t>- (</w:t>
            </w:r>
            <w:r w:rsidR="00875A5F">
              <w:rPr>
                <w:rFonts w:cs="Times New Roman"/>
                <w:sz w:val="22"/>
                <w:lang w:val="en-US"/>
              </w:rPr>
              <w:t>0.</w:t>
            </w:r>
            <w:r w:rsidR="00875A5F" w:rsidRPr="00875A5F">
              <w:rPr>
                <w:rFonts w:cs="Times New Roman"/>
                <w:sz w:val="22"/>
                <w:lang w:val="en-US"/>
              </w:rPr>
              <w:t>224</w:t>
            </w:r>
            <w:r w:rsidR="00875A5F" w:rsidRPr="00050FD6">
              <w:rPr>
                <w:rFonts w:cs="Times New Roman"/>
                <w:sz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lang w:val="en-US"/>
              </w:rPr>
              <w:t>–</w:t>
            </w:r>
            <w:r w:rsidR="00F45A99">
              <w:rPr>
                <w:rFonts w:cs="Times New Roman"/>
                <w:sz w:val="22"/>
                <w:lang w:val="en-US"/>
              </w:rPr>
              <w:t xml:space="preserve"> </w:t>
            </w:r>
            <w:r>
              <w:rPr>
                <w:rFonts w:cs="Times New Roman"/>
                <w:sz w:val="22"/>
                <w:lang w:val="en-US"/>
              </w:rPr>
              <w:t>1.</w:t>
            </w:r>
            <w:r w:rsidR="00875A5F" w:rsidRPr="00875A5F">
              <w:rPr>
                <w:rFonts w:cs="Times New Roman"/>
                <w:sz w:val="22"/>
                <w:lang w:val="en-US"/>
              </w:rPr>
              <w:t>929</w:t>
            </w:r>
            <w:r w:rsidR="00F45A99" w:rsidRPr="00050FD6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B1F2A" w14:textId="030936DF" w:rsidR="00F45A99" w:rsidRPr="00050FD6" w:rsidRDefault="00875A5F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46</w:t>
            </w:r>
          </w:p>
        </w:tc>
      </w:tr>
      <w:tr w:rsidR="00F45A99" w:rsidRPr="00C25C2B" w14:paraId="31257BC0" w14:textId="77777777" w:rsidTr="00052AE4">
        <w:trPr>
          <w:trHeight w:val="444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01361" w14:textId="3CDAB557" w:rsidR="00F45A99" w:rsidRPr="00591069" w:rsidRDefault="00F45A99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Age of migraine onset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447E7" w14:textId="4AB1AE70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0.974 </w:t>
            </w:r>
            <w:r w:rsidRPr="00050FD6">
              <w:rPr>
                <w:rFonts w:cs="Times New Roman"/>
                <w:sz w:val="22"/>
                <w:lang w:val="en-US"/>
              </w:rPr>
              <w:t>- (</w:t>
            </w:r>
            <w:r>
              <w:rPr>
                <w:rFonts w:cs="Times New Roman"/>
                <w:sz w:val="22"/>
                <w:lang w:val="en-US"/>
              </w:rPr>
              <w:t xml:space="preserve">0.928 - </w:t>
            </w: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23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756B1" w14:textId="3B451AFE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300</w:t>
            </w:r>
          </w:p>
        </w:tc>
      </w:tr>
      <w:tr w:rsidR="00F45A99" w:rsidRPr="00875A5F" w14:paraId="36C8BFB8" w14:textId="77777777" w:rsidTr="00052AE4">
        <w:trPr>
          <w:trHeight w:val="444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9381D" w14:textId="64A9E8D7" w:rsidR="00F45A99" w:rsidRPr="00074FBB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M</w:t>
            </w:r>
            <w:r w:rsidRPr="00875A5F">
              <w:rPr>
                <w:rFonts w:cs="Times New Roman"/>
                <w:sz w:val="22"/>
                <w:lang w:val="en-US"/>
              </w:rPr>
              <w:t>onths of evolution of chronic migrain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A6F54" w14:textId="575EE8EE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.000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94</w:t>
            </w:r>
            <w:r>
              <w:rPr>
                <w:rFonts w:cs="Times New Roman"/>
                <w:sz w:val="22"/>
                <w:lang w:val="en-US"/>
              </w:rPr>
              <w:t xml:space="preserve"> - </w:t>
            </w: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06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DA53C" w14:textId="2240C629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71</w:t>
            </w:r>
          </w:p>
        </w:tc>
      </w:tr>
      <w:tr w:rsidR="00F45A99" w:rsidRPr="00875A5F" w14:paraId="3C1593DD" w14:textId="77777777" w:rsidTr="00052AE4">
        <w:trPr>
          <w:trHeight w:val="419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6FD647" w14:textId="5B63AF66" w:rsidR="00F45A99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875A5F">
              <w:rPr>
                <w:rFonts w:cs="Times New Roman"/>
                <w:szCs w:val="24"/>
                <w:lang w:val="en-US"/>
              </w:rPr>
              <w:t>HDM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C32DE" w14:textId="6133A672" w:rsidR="00F45A99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88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10</w:t>
            </w:r>
            <w:r>
              <w:rPr>
                <w:rFonts w:cs="Times New Roman"/>
                <w:sz w:val="22"/>
                <w:lang w:val="en-US"/>
              </w:rPr>
              <w:t xml:space="preserve"> - </w:t>
            </w: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73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836A8" w14:textId="52545B1E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777</w:t>
            </w:r>
          </w:p>
        </w:tc>
      </w:tr>
      <w:tr w:rsidR="00F45A99" w:rsidRPr="00875A5F" w14:paraId="7616A8FE" w14:textId="77777777" w:rsidTr="00052AE4">
        <w:trPr>
          <w:trHeight w:val="419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64E0B" w14:textId="3FC36D18" w:rsidR="00F45A99" w:rsidRPr="00074FBB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875A5F">
              <w:rPr>
                <w:rFonts w:cs="Times New Roman"/>
                <w:szCs w:val="24"/>
                <w:lang w:val="en-US"/>
              </w:rPr>
              <w:t>MDM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CBDC9" w14:textId="6DCB0BDA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0.987 - (0.910 - </w:t>
            </w: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71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98DED" w14:textId="611C1E09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759</w:t>
            </w:r>
          </w:p>
        </w:tc>
      </w:tr>
      <w:tr w:rsidR="00F45A99" w:rsidRPr="00875A5F" w14:paraId="38B8D4B0" w14:textId="77777777" w:rsidTr="00052AE4">
        <w:trPr>
          <w:trHeight w:val="419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CA738" w14:textId="17FCB56F" w:rsidR="00F45A99" w:rsidRPr="00074FBB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875A5F">
              <w:rPr>
                <w:rFonts w:cs="Times New Roman"/>
                <w:szCs w:val="24"/>
                <w:lang w:val="en-US"/>
              </w:rPr>
              <w:t>MIH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7D2A2" w14:textId="1CF485C1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941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="002B2791">
              <w:rPr>
                <w:rFonts w:cs="Times New Roman"/>
                <w:sz w:val="22"/>
                <w:lang w:val="en-US"/>
              </w:rPr>
              <w:t xml:space="preserve">664 - </w:t>
            </w: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333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848AD" w14:textId="1CC2CD9A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732</w:t>
            </w:r>
          </w:p>
        </w:tc>
      </w:tr>
      <w:tr w:rsidR="00F45A99" w:rsidRPr="00875A5F" w14:paraId="21314275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E07B1" w14:textId="214912C2" w:rsidR="00F45A99" w:rsidRPr="00074FBB" w:rsidRDefault="00D84665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</w:t>
            </w:r>
            <w:r w:rsidR="00875A5F" w:rsidRPr="00875A5F">
              <w:rPr>
                <w:rFonts w:cs="Times New Roman"/>
                <w:szCs w:val="24"/>
                <w:lang w:val="en-US"/>
              </w:rPr>
              <w:t>DM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59EF09" w14:textId="144310FF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78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="002B2791">
              <w:rPr>
                <w:rFonts w:cs="Times New Roman"/>
                <w:sz w:val="22"/>
                <w:lang w:val="en-US"/>
              </w:rPr>
              <w:t xml:space="preserve">926 - </w:t>
            </w: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34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40F07" w14:textId="4B2729D6" w:rsidR="00F45A99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432</w:t>
            </w:r>
          </w:p>
        </w:tc>
      </w:tr>
      <w:tr w:rsidR="00F45A99" w:rsidRPr="00875A5F" w14:paraId="7FA6FCAB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E796E" w14:textId="1DD6CE43" w:rsidR="00F45A99" w:rsidRPr="00587276" w:rsidRDefault="00875A5F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587276">
              <w:rPr>
                <w:rFonts w:cs="Times New Roman"/>
                <w:b/>
                <w:szCs w:val="24"/>
                <w:lang w:val="en-US"/>
              </w:rPr>
              <w:t>TDM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564F4" w14:textId="53C38450" w:rsidR="00F45A99" w:rsidRPr="00587276" w:rsidRDefault="002B2791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1.084 - (1.002 </w:t>
            </w:r>
            <w:r>
              <w:rPr>
                <w:rFonts w:cs="Times New Roman"/>
                <w:sz w:val="22"/>
                <w:lang w:val="en-US"/>
              </w:rPr>
              <w:t xml:space="preserve">- </w:t>
            </w:r>
            <w:r w:rsidR="00C744CA" w:rsidRPr="00587276">
              <w:rPr>
                <w:rFonts w:cs="Times New Roman"/>
                <w:b/>
                <w:sz w:val="22"/>
                <w:lang w:val="en-US"/>
              </w:rPr>
              <w:t>1.172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7E9F02" w14:textId="6DFA722B" w:rsidR="00F45A99" w:rsidRPr="00587276" w:rsidRDefault="00C744CA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587276">
              <w:rPr>
                <w:rFonts w:cs="Times New Roman"/>
                <w:b/>
                <w:sz w:val="22"/>
                <w:lang w:val="en-US"/>
              </w:rPr>
              <w:t>0.045</w:t>
            </w:r>
            <w:r w:rsidR="00587276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  <w:tr w:rsidR="00875A5F" w:rsidRPr="00875A5F" w14:paraId="0D194773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7C0E7" w14:textId="6556761E" w:rsidR="00875A5F" w:rsidRPr="00074FBB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875A5F">
              <w:rPr>
                <w:rFonts w:cs="Times New Roman"/>
                <w:sz w:val="22"/>
                <w:lang w:val="en-US"/>
              </w:rPr>
              <w:t>MO</w:t>
            </w:r>
            <w:r>
              <w:rPr>
                <w:rFonts w:cs="Times New Roman"/>
                <w:sz w:val="22"/>
                <w:lang w:val="en-US"/>
              </w:rPr>
              <w:t>H at baselin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006FA" w14:textId="09A64AB7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364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="002B2791">
              <w:rPr>
                <w:rFonts w:cs="Times New Roman"/>
                <w:sz w:val="22"/>
                <w:lang w:val="en-US"/>
              </w:rPr>
              <w:t xml:space="preserve">419 - </w:t>
            </w:r>
            <w:r w:rsidRPr="00C744CA">
              <w:rPr>
                <w:rFonts w:cs="Times New Roman"/>
                <w:sz w:val="22"/>
                <w:lang w:val="en-US"/>
              </w:rPr>
              <w:t>4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435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89358" w14:textId="76EF00B6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606</w:t>
            </w:r>
          </w:p>
        </w:tc>
      </w:tr>
      <w:tr w:rsidR="002B2791" w:rsidRPr="00875A5F" w14:paraId="22C2F16E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6B5F4" w14:textId="0E1A1645" w:rsidR="002B2791" w:rsidRDefault="002B2791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HIT-6 at baselin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F3D50" w14:textId="4ECE1732" w:rsidR="002B2791" w:rsidRPr="00C744CA" w:rsidRDefault="002B2791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985 - (0.908 - 1.</w:t>
            </w:r>
            <w:r w:rsidRPr="002B2791">
              <w:rPr>
                <w:rFonts w:cs="Times New Roman"/>
                <w:sz w:val="22"/>
                <w:lang w:val="en-US"/>
              </w:rPr>
              <w:t>068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00093" w14:textId="18B7E76A" w:rsidR="002B2791" w:rsidRPr="00C744CA" w:rsidRDefault="002B2791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709</w:t>
            </w:r>
          </w:p>
        </w:tc>
      </w:tr>
      <w:tr w:rsidR="002B2791" w:rsidRPr="00875A5F" w14:paraId="2CAA9205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01D98" w14:textId="21489277" w:rsidR="002B2791" w:rsidRDefault="002B2791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HIT-6 – Severe Impact</w:t>
            </w:r>
            <w:r w:rsidR="00EB44CB">
              <w:rPr>
                <w:rFonts w:cs="Times New Roman"/>
                <w:sz w:val="22"/>
                <w:lang w:val="en-US"/>
              </w:rPr>
              <w:t xml:space="preserve"> (&gt;59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BFC94" w14:textId="20F6A3EF" w:rsidR="002B2791" w:rsidRPr="00C744CA" w:rsidRDefault="002B2791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538 - (0.101 - 2.</w:t>
            </w:r>
            <w:r w:rsidRPr="002B2791">
              <w:rPr>
                <w:rFonts w:cs="Times New Roman"/>
                <w:sz w:val="22"/>
                <w:lang w:val="en-US"/>
              </w:rPr>
              <w:t>870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581A0" w14:textId="001ABD66" w:rsidR="002B2791" w:rsidRPr="00C744CA" w:rsidRDefault="002B2791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468</w:t>
            </w:r>
          </w:p>
        </w:tc>
      </w:tr>
      <w:tr w:rsidR="00875A5F" w:rsidRPr="00875A5F" w14:paraId="66FD2A2B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C28BA" w14:textId="1744AC8F" w:rsidR="00875A5F" w:rsidRPr="00074FBB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Previous p</w:t>
            </w:r>
            <w:r w:rsidRPr="00875A5F">
              <w:rPr>
                <w:rFonts w:cs="Times New Roman"/>
                <w:sz w:val="22"/>
                <w:lang w:val="en-US"/>
              </w:rPr>
              <w:t>reventive</w:t>
            </w:r>
            <w:r>
              <w:rPr>
                <w:rFonts w:cs="Times New Roman"/>
                <w:sz w:val="22"/>
                <w:lang w:val="en-US"/>
              </w:rPr>
              <w:t>s cl</w:t>
            </w:r>
            <w:r w:rsidRPr="00875A5F">
              <w:rPr>
                <w:rFonts w:cs="Times New Roman"/>
                <w:sz w:val="22"/>
                <w:lang w:val="en-US"/>
              </w:rPr>
              <w:t>asse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361A2" w14:textId="6C5832EB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854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650</w:t>
            </w:r>
            <w:r w:rsidRPr="00C744CA">
              <w:rPr>
                <w:rFonts w:cs="Times New Roman"/>
                <w:sz w:val="22"/>
                <w:lang w:val="en-US"/>
              </w:rPr>
              <w:tab/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122</w:t>
            </w:r>
            <w:r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53347" w14:textId="43A896E6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258</w:t>
            </w:r>
          </w:p>
        </w:tc>
      </w:tr>
      <w:tr w:rsidR="00875A5F" w:rsidRPr="00875A5F" w14:paraId="0BA25372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644DB" w14:textId="5A49B018" w:rsidR="00875A5F" w:rsidRPr="00C744CA" w:rsidRDefault="00875A5F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Psychiatric History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C5788" w14:textId="58F549E4" w:rsidR="00875A5F" w:rsidRPr="00C744CA" w:rsidRDefault="00C744CA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375 - (0.144 – 0.979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6CB4D" w14:textId="3BFAE005" w:rsidR="00875A5F" w:rsidRPr="00C744CA" w:rsidRDefault="00C744CA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045</w:t>
            </w:r>
            <w:r w:rsidR="00587276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  <w:tr w:rsidR="00875A5F" w:rsidRPr="00875A5F" w14:paraId="58C34A57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342E7" w14:textId="4DE15436" w:rsidR="00875A5F" w:rsidRPr="00074FBB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F</w:t>
            </w:r>
            <w:r w:rsidRPr="00875A5F">
              <w:rPr>
                <w:rFonts w:cs="Times New Roman"/>
                <w:sz w:val="22"/>
                <w:lang w:val="en-US"/>
              </w:rPr>
              <w:t>ibromyalgia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A66BD" w14:textId="78F12C71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418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102</w:t>
            </w:r>
            <w:r w:rsidRPr="00C744CA">
              <w:rPr>
                <w:rFonts w:cs="Times New Roman"/>
                <w:sz w:val="22"/>
                <w:lang w:val="en-US"/>
              </w:rPr>
              <w:tab/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710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4642A" w14:textId="6B6E00C1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225</w:t>
            </w:r>
          </w:p>
        </w:tc>
      </w:tr>
      <w:tr w:rsidR="00875A5F" w:rsidRPr="00875A5F" w14:paraId="631EB80F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92AAB" w14:textId="5C22393D" w:rsidR="00875A5F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Ag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6802A" w14:textId="195B8E67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02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60</w:t>
            </w:r>
            <w:r w:rsidRPr="00C744CA">
              <w:rPr>
                <w:rFonts w:cs="Times New Roman"/>
                <w:sz w:val="22"/>
                <w:lang w:val="en-US"/>
              </w:rPr>
              <w:tab/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45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FC53E" w14:textId="06BBD7E8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32</w:t>
            </w:r>
          </w:p>
        </w:tc>
      </w:tr>
      <w:tr w:rsidR="00875A5F" w:rsidRPr="00875A5F" w14:paraId="476919C3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E64A4" w14:textId="5F8067FD" w:rsidR="00875A5F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875A5F">
              <w:rPr>
                <w:rFonts w:cs="Times New Roman"/>
                <w:sz w:val="22"/>
                <w:lang w:val="en-US"/>
              </w:rPr>
              <w:t>Sex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7C0D2" w14:textId="4865924F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23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474</w:t>
            </w:r>
            <w:r w:rsidRPr="00C744CA">
              <w:rPr>
                <w:rFonts w:cs="Times New Roman"/>
                <w:sz w:val="22"/>
                <w:lang w:val="en-US"/>
              </w:rPr>
              <w:tab/>
              <w:t>7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797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CF893" w14:textId="24302EE7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360</w:t>
            </w:r>
          </w:p>
        </w:tc>
      </w:tr>
      <w:tr w:rsidR="00875A5F" w:rsidRPr="00875A5F" w14:paraId="1B1C19B3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5044D" w14:textId="223EC6AB" w:rsidR="00875A5F" w:rsidRPr="00C744CA" w:rsidRDefault="00875A5F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Educational level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2CC7F" w14:textId="07FC1487" w:rsidR="00875A5F" w:rsidRPr="00C744CA" w:rsidRDefault="00C744CA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723 - (0.500 - 1.044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C0BC2" w14:textId="2270F829" w:rsidR="00875A5F" w:rsidRPr="00C744CA" w:rsidRDefault="00C744CA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084</w:t>
            </w:r>
            <w:r w:rsidR="00587276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  <w:tr w:rsidR="00875A5F" w:rsidRPr="00875A5F" w14:paraId="6577B4DE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80449" w14:textId="5399B748" w:rsidR="00875A5F" w:rsidRDefault="00875A5F" w:rsidP="00DB6E3A">
            <w:pPr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BMI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95058" w14:textId="4F21E810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987</w:t>
            </w:r>
            <w:r>
              <w:rPr>
                <w:rFonts w:cs="Times New Roman"/>
                <w:sz w:val="22"/>
                <w:lang w:val="en-US"/>
              </w:rPr>
              <w:t xml:space="preserve"> - (</w:t>
            </w: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896</w:t>
            </w:r>
            <w:r w:rsidRPr="00C744CA">
              <w:rPr>
                <w:rFonts w:cs="Times New Roman"/>
                <w:sz w:val="22"/>
                <w:lang w:val="en-US"/>
              </w:rPr>
              <w:tab/>
              <w:t>1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086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C020F" w14:textId="64F04BB1" w:rsidR="00875A5F" w:rsidRPr="00050FD6" w:rsidRDefault="00C744CA" w:rsidP="00DB6E3A">
            <w:pPr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C744CA">
              <w:rPr>
                <w:rFonts w:cs="Times New Roman"/>
                <w:sz w:val="22"/>
                <w:lang w:val="en-US"/>
              </w:rPr>
              <w:t>0</w:t>
            </w:r>
            <w:r>
              <w:rPr>
                <w:rFonts w:cs="Times New Roman"/>
                <w:sz w:val="22"/>
                <w:lang w:val="en-US"/>
              </w:rPr>
              <w:t>.</w:t>
            </w:r>
            <w:r w:rsidRPr="00C744CA">
              <w:rPr>
                <w:rFonts w:cs="Times New Roman"/>
                <w:sz w:val="22"/>
                <w:lang w:val="en-US"/>
              </w:rPr>
              <w:t>782</w:t>
            </w:r>
          </w:p>
        </w:tc>
      </w:tr>
      <w:tr w:rsidR="0018313B" w:rsidRPr="00875A5F" w14:paraId="272C1C5C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BBFC7" w14:textId="77E07FF5" w:rsidR="0018313B" w:rsidRDefault="0018313B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Leisure-Time PA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923E2" w14:textId="7A99E3A5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1.216 - (1.019 - 1.450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29933" w14:textId="7CBF24B4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030</w:t>
            </w:r>
            <w:r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  <w:tr w:rsidR="0018313B" w:rsidRPr="00875A5F" w14:paraId="172F1E4F" w14:textId="77777777" w:rsidTr="00471BDF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03642" w14:textId="77777777" w:rsidR="0018313B" w:rsidRPr="00C744CA" w:rsidRDefault="0018313B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Walking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E69FA" w14:textId="77777777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1.189 - (1.029 - 1.374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47A28" w14:textId="77777777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019</w:t>
            </w:r>
            <w:r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  <w:tr w:rsidR="0018313B" w:rsidRPr="00875A5F" w14:paraId="66414899" w14:textId="77777777" w:rsidTr="00052AE4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6B456" w14:textId="37154033" w:rsidR="0018313B" w:rsidRPr="00C744CA" w:rsidRDefault="0018313B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IPAQ-All domain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10A4E" w14:textId="183E8B4A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1.071 - (1.008 - 1.137)</w:t>
            </w: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51B9E" w14:textId="62ECF64A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027</w:t>
            </w:r>
            <w:r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  <w:tr w:rsidR="0018313B" w:rsidRPr="00875A5F" w14:paraId="240AC1D4" w14:textId="77777777" w:rsidTr="00587276">
        <w:trPr>
          <w:trHeight w:val="413"/>
          <w:jc w:val="center"/>
        </w:trPr>
        <w:tc>
          <w:tcPr>
            <w:tcW w:w="31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645CB8" w14:textId="6A978EA7" w:rsidR="0018313B" w:rsidRPr="00C744CA" w:rsidRDefault="0018313B" w:rsidP="00DB6E3A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Time Sitting</w:t>
            </w:r>
          </w:p>
        </w:tc>
        <w:tc>
          <w:tcPr>
            <w:tcW w:w="31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45E1E6" w14:textId="217BEB1A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823 - (0.695 - 0.976)</w:t>
            </w:r>
          </w:p>
        </w:tc>
        <w:tc>
          <w:tcPr>
            <w:tcW w:w="229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F81358" w14:textId="7771E579" w:rsidR="0018313B" w:rsidRPr="00C744CA" w:rsidRDefault="0018313B" w:rsidP="00DB6E3A">
            <w:pPr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C744CA">
              <w:rPr>
                <w:rFonts w:cs="Times New Roman"/>
                <w:b/>
                <w:sz w:val="22"/>
                <w:lang w:val="en-US"/>
              </w:rPr>
              <w:t>0.025</w:t>
            </w:r>
            <w:r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</w:tr>
    </w:tbl>
    <w:p w14:paraId="0007304A" w14:textId="3F9C8DF8" w:rsidR="00F45A99" w:rsidRDefault="00DB6E3A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noProof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DF6E28D" wp14:editId="4DC29820">
                <wp:simplePos x="0" y="0"/>
                <wp:positionH relativeFrom="column">
                  <wp:posOffset>207645</wp:posOffset>
                </wp:positionH>
                <wp:positionV relativeFrom="paragraph">
                  <wp:posOffset>0</wp:posOffset>
                </wp:positionV>
                <wp:extent cx="5189220" cy="777240"/>
                <wp:effectExtent l="0" t="0" r="0" b="3810"/>
                <wp:wrapTight wrapText="bothSides">
                  <wp:wrapPolygon edited="0">
                    <wp:start x="0" y="0"/>
                    <wp:lineTo x="0" y="21176"/>
                    <wp:lineTo x="21489" y="21176"/>
                    <wp:lineTo x="21489" y="0"/>
                    <wp:lineTo x="0" y="0"/>
                  </wp:wrapPolygon>
                </wp:wrapTight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9220" cy="7772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9704E9" w14:textId="77777777" w:rsidR="00332308" w:rsidRPr="00332308" w:rsidRDefault="00332308" w:rsidP="00332308">
                            <w:pPr>
                              <w:pStyle w:val="Descripcin"/>
                              <w:rPr>
                                <w:i w:val="0"/>
                                <w:lang w:val="en-GB"/>
                              </w:rPr>
                            </w:pPr>
                            <w:bookmarkStart w:id="0" w:name="_GoBack"/>
                            <w:r w:rsidRPr="00332308">
                              <w:rPr>
                                <w:b/>
                                <w:i w:val="0"/>
                                <w:lang w:val="en-GB"/>
                              </w:rPr>
                              <w:t>Table 1.</w:t>
                            </w:r>
                            <w:r w:rsidRPr="00332308">
                              <w:rPr>
                                <w:i w:val="0"/>
                                <w:lang w:val="en-GB"/>
                              </w:rPr>
                              <w:t xml:space="preserve"> Univariable logistic regression analysis. All variables </w:t>
                            </w:r>
                            <w:proofErr w:type="spellStart"/>
                            <w:r w:rsidRPr="00332308">
                              <w:rPr>
                                <w:i w:val="0"/>
                                <w:lang w:val="en-GB"/>
                              </w:rPr>
                              <w:t>analyzed</w:t>
                            </w:r>
                            <w:proofErr w:type="spellEnd"/>
                            <w:r w:rsidRPr="00332308">
                              <w:rPr>
                                <w:i w:val="0"/>
                                <w:lang w:val="en-GB"/>
                              </w:rPr>
                              <w:t>.</w:t>
                            </w:r>
                          </w:p>
                          <w:p w14:paraId="3B1F3113" w14:textId="39A42D9F" w:rsidR="00587276" w:rsidRDefault="00332308" w:rsidP="00332308">
                            <w:pPr>
                              <w:pStyle w:val="Descripcin"/>
                              <w:ind w:left="708"/>
                              <w:rPr>
                                <w:i w:val="0"/>
                                <w:lang w:val="en-GB"/>
                              </w:rPr>
                            </w:pPr>
                            <w:r w:rsidRPr="00332308">
                              <w:rPr>
                                <w:i w:val="0"/>
                                <w:lang w:val="en-GB"/>
                              </w:rPr>
                              <w:t xml:space="preserve">HDM: Headache days per month; MDM: Migraine days per month; MIH: Median intensity of headache; NDM: Non-steroidal anti-inflammatory drugs days per month; TDM: Triptan days per month; MOH: Medication Overuse Headache.  </w:t>
                            </w:r>
                          </w:p>
                          <w:p w14:paraId="60F349A4" w14:textId="705D00E0" w:rsidR="00332308" w:rsidRDefault="00332308" w:rsidP="00332308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3AF78B95" w14:textId="45B2B6DC" w:rsidR="00332308" w:rsidRDefault="00332308" w:rsidP="00332308">
                            <w:pPr>
                              <w:rPr>
                                <w:lang w:val="en-GB"/>
                              </w:rPr>
                            </w:pPr>
                          </w:p>
                          <w:bookmarkEnd w:id="0"/>
                          <w:p w14:paraId="741DE6B1" w14:textId="77777777" w:rsidR="00332308" w:rsidRPr="00332308" w:rsidRDefault="00332308" w:rsidP="00332308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6E28D" id="Cuadro de texto 18" o:spid="_x0000_s1028" type="#_x0000_t202" style="position:absolute;left:0;text-align:left;margin-left:16.35pt;margin-top:0;width:408.6pt;height:61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jZ0NwIAAHAEAAAOAAAAZHJzL2Uyb0RvYy54bWysVMFu2zAMvQ/YPwi6L06MbemMOEWWIsOA&#10;oC2QDj0rshwLkEWNUmJnXz9KjtOt22nYRaZIitJ7j/Titm8NOyn0GmzJZ5MpZ8pKqLQ9lPzb0+bd&#10;DWc+CFsJA1aV/Kw8v12+fbPoXKFyaMBUChkVsb7oXMmbEFyRZV42qhV+Ak5ZCtaArQi0xUNWoeio&#10;emuyfDr9mHWAlUOQynvy3g1Bvkz161rJ8FDXXgVmSk5vC2nFtO7jmi0XojigcI2Wl2eIf3hFK7Sl&#10;S6+l7kQQ7Ij6j1Ktlgge6jCR0GZQ11qqhIHQzKav0Owa4VTCQuR4d6XJ/7+y8v70iExXpB0pZUVL&#10;Gq2PokJglWJB9QEYRYimzvmCsneO8kP/GXo6Mvo9OSP6vsY2fgkXozgRfr6STKWYJOeH2c2nPKeQ&#10;pNh8Ps/fJxWyl9MOffiioGXRKDmSiIlbcdr6QC+h1DElXubB6GqjjYmbGFgbZCdBgneNDiq+kU78&#10;lmVszLUQTw3h6MkixAFKtEK/7xMz+QhzD9WZ0CMMbeSd3Gi6byt8eBRIfUOoaBbCAy21ga7kcLE4&#10;awB//M0f80lOinLWUR+W3H8/ClScma+WhI5NOxo4GvvRsMd2DYR0RlPmZDLpAAYzmjVC+0wjsoq3&#10;UEhYSXeVPIzmOgzTQCMm1WqVkqg1nQhbu3Mylh55feqfBbqLKrE17mHsUFG8EmfIHVheHQPUOikX&#10;eR1YvNBNbZ3kuYxgnJtf9ynr5Uex/AkAAP//AwBQSwMEFAAGAAgAAAAhAKCFJ4XdAAAABwEAAA8A&#10;AABkcnMvZG93bnJldi54bWxMj8tOwzAQRfdI/IM1SGwQdTBVadM4FbSwK4s+1LUbD0lEPI5ip0n/&#10;nmEFy9E9uvdMthpdIy7YhdqThqdJAgKp8LamUsPx8PE4BxGiIWsaT6jhigFW+e1NZlLrB9rhZR9L&#10;wSUUUqOhirFNpQxFhc6EiW+ROPvynTORz66UtjMDl7tGqiSZSWdq4oXKtLiusPje907DbNP1w47W&#10;D5vj+9Z8tqU6vV1PWt/fja9LEBHH+AfDrz6rQ85OZ9+TDaLR8KxemNTAD3E6ny4WIM6MKTUFmWfy&#10;v3/+AwAA//8DAFBLAQItABQABgAIAAAAIQC2gziS/gAAAOEBAAATAAAAAAAAAAAAAAAAAAAAAABb&#10;Q29udGVudF9UeXBlc10ueG1sUEsBAi0AFAAGAAgAAAAhADj9If/WAAAAlAEAAAsAAAAAAAAAAAAA&#10;AAAALwEAAF9yZWxzLy5yZWxzUEsBAi0AFAAGAAgAAAAhAO2mNnQ3AgAAcAQAAA4AAAAAAAAAAAAA&#10;AAAALgIAAGRycy9lMm9Eb2MueG1sUEsBAi0AFAAGAAgAAAAhAKCFJ4XdAAAABwEAAA8AAAAAAAAA&#10;AAAAAAAAkQQAAGRycy9kb3ducmV2LnhtbFBLBQYAAAAABAAEAPMAAACbBQAAAAA=&#10;" stroked="f">
                <v:textbox inset="0,0,0,0">
                  <w:txbxContent>
                    <w:p w14:paraId="219704E9" w14:textId="77777777" w:rsidR="00332308" w:rsidRPr="00332308" w:rsidRDefault="00332308" w:rsidP="00332308">
                      <w:pPr>
                        <w:pStyle w:val="Descripcin"/>
                        <w:rPr>
                          <w:i w:val="0"/>
                          <w:lang w:val="en-GB"/>
                        </w:rPr>
                      </w:pPr>
                      <w:bookmarkStart w:id="1" w:name="_GoBack"/>
                      <w:r w:rsidRPr="00332308">
                        <w:rPr>
                          <w:b/>
                          <w:i w:val="0"/>
                          <w:lang w:val="en-GB"/>
                        </w:rPr>
                        <w:t>Table 1.</w:t>
                      </w:r>
                      <w:r w:rsidRPr="00332308">
                        <w:rPr>
                          <w:i w:val="0"/>
                          <w:lang w:val="en-GB"/>
                        </w:rPr>
                        <w:t xml:space="preserve"> Univariable logistic regression analysis. All variables </w:t>
                      </w:r>
                      <w:proofErr w:type="spellStart"/>
                      <w:r w:rsidRPr="00332308">
                        <w:rPr>
                          <w:i w:val="0"/>
                          <w:lang w:val="en-GB"/>
                        </w:rPr>
                        <w:t>analyzed</w:t>
                      </w:r>
                      <w:proofErr w:type="spellEnd"/>
                      <w:r w:rsidRPr="00332308">
                        <w:rPr>
                          <w:i w:val="0"/>
                          <w:lang w:val="en-GB"/>
                        </w:rPr>
                        <w:t>.</w:t>
                      </w:r>
                    </w:p>
                    <w:p w14:paraId="3B1F3113" w14:textId="39A42D9F" w:rsidR="00587276" w:rsidRDefault="00332308" w:rsidP="00332308">
                      <w:pPr>
                        <w:pStyle w:val="Descripcin"/>
                        <w:ind w:left="708"/>
                        <w:rPr>
                          <w:i w:val="0"/>
                          <w:lang w:val="en-GB"/>
                        </w:rPr>
                      </w:pPr>
                      <w:r w:rsidRPr="00332308">
                        <w:rPr>
                          <w:i w:val="0"/>
                          <w:lang w:val="en-GB"/>
                        </w:rPr>
                        <w:t xml:space="preserve">HDM: Headache days per month; MDM: Migraine days per month; MIH: Median intensity of headache; NDM: Non-steroidal anti-inflammatory drugs days per month; TDM: Triptan days per month; MOH: Medication Overuse Headache.  </w:t>
                      </w:r>
                    </w:p>
                    <w:p w14:paraId="60F349A4" w14:textId="705D00E0" w:rsidR="00332308" w:rsidRDefault="00332308" w:rsidP="00332308">
                      <w:pPr>
                        <w:rPr>
                          <w:lang w:val="en-GB"/>
                        </w:rPr>
                      </w:pPr>
                    </w:p>
                    <w:p w14:paraId="3AF78B95" w14:textId="45B2B6DC" w:rsidR="00332308" w:rsidRDefault="00332308" w:rsidP="00332308">
                      <w:pPr>
                        <w:rPr>
                          <w:lang w:val="en-GB"/>
                        </w:rPr>
                      </w:pPr>
                    </w:p>
                    <w:bookmarkEnd w:id="1"/>
                    <w:p w14:paraId="741DE6B1" w14:textId="77777777" w:rsidR="00332308" w:rsidRPr="00332308" w:rsidRDefault="00332308" w:rsidP="00332308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D42A566" w14:textId="0445127F" w:rsidR="007D2CBB" w:rsidRDefault="007D2CBB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2DD0D93D" w14:textId="31CE84E3" w:rsidR="007D2CBB" w:rsidRDefault="007D2CBB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p w14:paraId="2201FC58" w14:textId="62DB233D" w:rsidR="00587276" w:rsidRDefault="00587276" w:rsidP="00DB6E3A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sectPr w:rsidR="005872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B1E99"/>
    <w:multiLevelType w:val="hybridMultilevel"/>
    <w:tmpl w:val="9D5C572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9507C1"/>
    <w:multiLevelType w:val="multilevel"/>
    <w:tmpl w:val="65F4A4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1A7"/>
    <w:rsid w:val="0006208A"/>
    <w:rsid w:val="000D6E6D"/>
    <w:rsid w:val="001827EE"/>
    <w:rsid w:val="0018313B"/>
    <w:rsid w:val="001A5A68"/>
    <w:rsid w:val="001B60FE"/>
    <w:rsid w:val="00225CEA"/>
    <w:rsid w:val="002B2791"/>
    <w:rsid w:val="00332308"/>
    <w:rsid w:val="00371046"/>
    <w:rsid w:val="00461336"/>
    <w:rsid w:val="004776B1"/>
    <w:rsid w:val="00487661"/>
    <w:rsid w:val="004E640C"/>
    <w:rsid w:val="0052541C"/>
    <w:rsid w:val="005431E0"/>
    <w:rsid w:val="00587276"/>
    <w:rsid w:val="005E1559"/>
    <w:rsid w:val="006E7933"/>
    <w:rsid w:val="006F6B42"/>
    <w:rsid w:val="007D2CBB"/>
    <w:rsid w:val="00875A5F"/>
    <w:rsid w:val="009211A7"/>
    <w:rsid w:val="00964E7C"/>
    <w:rsid w:val="00A2715D"/>
    <w:rsid w:val="00A508E4"/>
    <w:rsid w:val="00AA524D"/>
    <w:rsid w:val="00AC2014"/>
    <w:rsid w:val="00AE7F6B"/>
    <w:rsid w:val="00B54053"/>
    <w:rsid w:val="00BE7A8D"/>
    <w:rsid w:val="00C744CA"/>
    <w:rsid w:val="00CC1210"/>
    <w:rsid w:val="00D84665"/>
    <w:rsid w:val="00DB6E3A"/>
    <w:rsid w:val="00EB16F4"/>
    <w:rsid w:val="00EB44CB"/>
    <w:rsid w:val="00EE78F4"/>
    <w:rsid w:val="00F4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B20DE"/>
  <w15:chartTrackingRefBased/>
  <w15:docId w15:val="{13D33932-2AF6-4166-B725-E661EBC0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336"/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613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133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1336"/>
    <w:rPr>
      <w:rFonts w:ascii="Times New Roman" w:hAnsi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46133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61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1336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F4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587276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4</Pages>
  <Words>28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0</cp:revision>
  <dcterms:created xsi:type="dcterms:W3CDTF">2024-10-27T11:47:00Z</dcterms:created>
  <dcterms:modified xsi:type="dcterms:W3CDTF">2025-01-25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OJAXqWZ"/&gt;&lt;style id="http://www.zotero.org/styles/vancouver-imperial-college-london" hasBibliography="1" bibliographyStyleHasBeenSet="0"/&gt;&lt;prefs&gt;&lt;pref name="fieldType" value="Field"/&gt;&lt;/prefs&gt;&lt;/d</vt:lpwstr>
  </property>
  <property fmtid="{D5CDD505-2E9C-101B-9397-08002B2CF9AE}" pid="3" name="ZOTERO_PREF_2">
    <vt:lpwstr>ata&gt;</vt:lpwstr>
  </property>
</Properties>
</file>